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20B6" w:rsidRPr="00120660" w:rsidRDefault="00120660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120660">
        <w:rPr>
          <w:rFonts w:ascii="Times New Roman" w:hAnsi="Times New Roman"/>
          <w:b/>
          <w:sz w:val="24"/>
          <w:szCs w:val="24"/>
        </w:rPr>
        <w:t>S1</w:t>
      </w:r>
      <w:r w:rsidR="00501113">
        <w:rPr>
          <w:rFonts w:ascii="Times New Roman" w:hAnsi="Times New Roman"/>
          <w:b/>
          <w:sz w:val="24"/>
          <w:szCs w:val="24"/>
        </w:rPr>
        <w:t xml:space="preserve"> Table.</w:t>
      </w:r>
      <w:r w:rsidR="008237B5" w:rsidRPr="00120660">
        <w:rPr>
          <w:rFonts w:ascii="Times New Roman" w:hAnsi="Times New Roman"/>
          <w:b/>
          <w:sz w:val="24"/>
          <w:szCs w:val="24"/>
        </w:rPr>
        <w:t xml:space="preserve"> List of primers used in </w:t>
      </w:r>
      <w:r w:rsidR="00A20199" w:rsidRPr="00120660">
        <w:rPr>
          <w:rFonts w:ascii="Times New Roman" w:hAnsi="Times New Roman"/>
          <w:b/>
          <w:sz w:val="24"/>
          <w:szCs w:val="24"/>
        </w:rPr>
        <w:t>the experiment</w:t>
      </w:r>
    </w:p>
    <w:tbl>
      <w:tblPr>
        <w:tblpPr w:leftFromText="180" w:rightFromText="180" w:vertAnchor="page" w:horzAnchor="margin" w:tblpY="199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8"/>
        <w:gridCol w:w="2084"/>
        <w:gridCol w:w="3916"/>
      </w:tblGrid>
      <w:tr w:rsidR="00C75587" w:rsidRPr="00C75587" w:rsidTr="00501113">
        <w:trPr>
          <w:trHeight w:val="432"/>
        </w:trPr>
        <w:tc>
          <w:tcPr>
            <w:tcW w:w="2358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75587">
              <w:rPr>
                <w:rFonts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75587">
              <w:rPr>
                <w:rFonts w:ascii="Times New Roman" w:hAnsi="Times New Roman"/>
                <w:b/>
                <w:sz w:val="20"/>
                <w:szCs w:val="20"/>
              </w:rPr>
              <w:t>Primer ID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75587">
              <w:rPr>
                <w:rFonts w:ascii="Times New Roman" w:hAnsi="Times New Roman"/>
                <w:b/>
                <w:sz w:val="20"/>
                <w:szCs w:val="20"/>
              </w:rPr>
              <w:t>Sequence (5’-3’)</w:t>
            </w:r>
          </w:p>
        </w:tc>
      </w:tr>
      <w:tr w:rsidR="00C75587" w:rsidRPr="00C75587" w:rsidTr="00501113">
        <w:trPr>
          <w:trHeight w:val="432"/>
        </w:trPr>
        <w:tc>
          <w:tcPr>
            <w:tcW w:w="2358" w:type="dxa"/>
            <w:vMerge w:val="restart"/>
            <w:shd w:val="clear" w:color="auto" w:fill="auto"/>
            <w:vAlign w:val="center"/>
          </w:tcPr>
          <w:p w:rsidR="00120660" w:rsidRPr="00C75587" w:rsidRDefault="00120660" w:rsidP="00C75587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C75587">
              <w:rPr>
                <w:rFonts w:ascii="Times New Roman" w:hAnsi="Times New Roman"/>
                <w:i/>
                <w:sz w:val="20"/>
                <w:szCs w:val="20"/>
              </w:rPr>
              <w:t>TaBRI1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TOPO-Fwd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CACCATGGATTCCCTGCGGCTGG</w:t>
            </w:r>
          </w:p>
        </w:tc>
      </w:tr>
      <w:tr w:rsidR="00C75587" w:rsidRPr="00C75587" w:rsidTr="00501113">
        <w:trPr>
          <w:trHeight w:val="432"/>
        </w:trPr>
        <w:tc>
          <w:tcPr>
            <w:tcW w:w="2358" w:type="dxa"/>
            <w:vMerge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84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TOPO-Rev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TTCTCCTCCTTGGCTTCCTTGAGGGTCA</w:t>
            </w:r>
          </w:p>
        </w:tc>
      </w:tr>
      <w:tr w:rsidR="00C75587" w:rsidRPr="00C75587" w:rsidTr="00501113">
        <w:trPr>
          <w:trHeight w:val="432"/>
        </w:trPr>
        <w:tc>
          <w:tcPr>
            <w:tcW w:w="2358" w:type="dxa"/>
            <w:vMerge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84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Fwd (Real Time)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CGGAAGATTGCGATAGGATCA</w:t>
            </w:r>
          </w:p>
        </w:tc>
      </w:tr>
      <w:tr w:rsidR="00C75587" w:rsidRPr="00C75587" w:rsidTr="00501113">
        <w:trPr>
          <w:trHeight w:val="432"/>
        </w:trPr>
        <w:tc>
          <w:tcPr>
            <w:tcW w:w="2358" w:type="dxa"/>
            <w:vMerge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84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Rev (Real Time)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TTACTGGATTTCATGTCTCTGTGGAT</w:t>
            </w:r>
          </w:p>
        </w:tc>
      </w:tr>
      <w:tr w:rsidR="00C75587" w:rsidRPr="00C75587" w:rsidTr="00501113">
        <w:trPr>
          <w:trHeight w:val="432"/>
        </w:trPr>
        <w:tc>
          <w:tcPr>
            <w:tcW w:w="2358" w:type="dxa"/>
            <w:vMerge w:val="restart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C75587">
              <w:rPr>
                <w:rFonts w:ascii="Times New Roman" w:hAnsi="Times New Roman"/>
                <w:i/>
                <w:sz w:val="20"/>
                <w:szCs w:val="20"/>
              </w:rPr>
              <w:t>Ta-Actin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Fwd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TTGCACCAAGCAGCATGAA</w:t>
            </w:r>
          </w:p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75587" w:rsidRPr="00C75587" w:rsidTr="00501113">
        <w:trPr>
          <w:trHeight w:val="432"/>
        </w:trPr>
        <w:tc>
          <w:tcPr>
            <w:tcW w:w="2358" w:type="dxa"/>
            <w:vMerge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084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AACCACCGATCCAGACACTGTA</w:t>
            </w:r>
          </w:p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75587" w:rsidRPr="00C75587" w:rsidTr="00501113">
        <w:trPr>
          <w:trHeight w:val="432"/>
        </w:trPr>
        <w:tc>
          <w:tcPr>
            <w:tcW w:w="2358" w:type="dxa"/>
            <w:vMerge w:val="restart"/>
            <w:shd w:val="clear" w:color="auto" w:fill="auto"/>
            <w:vAlign w:val="center"/>
          </w:tcPr>
          <w:p w:rsidR="00120660" w:rsidRPr="00DF7557" w:rsidRDefault="00120660" w:rsidP="00C75587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F7557">
              <w:rPr>
                <w:rFonts w:ascii="Times New Roman" w:hAnsi="Times New Roman"/>
                <w:i/>
                <w:sz w:val="20"/>
                <w:szCs w:val="20"/>
              </w:rPr>
              <w:t>At-Actin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Fwd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ATCAGCCGTTTTGAATCTCCGG</w:t>
            </w:r>
          </w:p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75587" w:rsidRPr="00C75587" w:rsidTr="00501113">
        <w:trPr>
          <w:trHeight w:val="432"/>
        </w:trPr>
        <w:tc>
          <w:tcPr>
            <w:tcW w:w="2358" w:type="dxa"/>
            <w:vMerge/>
            <w:shd w:val="clear" w:color="auto" w:fill="auto"/>
            <w:vAlign w:val="center"/>
          </w:tcPr>
          <w:p w:rsidR="00120660" w:rsidRPr="00DF755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84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GCCTTTGGGTTAAGAGGAGCCTC</w:t>
            </w:r>
          </w:p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75587" w:rsidRPr="00C75587" w:rsidTr="00501113">
        <w:trPr>
          <w:trHeight w:val="432"/>
        </w:trPr>
        <w:tc>
          <w:tcPr>
            <w:tcW w:w="2358" w:type="dxa"/>
            <w:vMerge w:val="restart"/>
            <w:shd w:val="clear" w:color="auto" w:fill="auto"/>
            <w:vAlign w:val="center"/>
          </w:tcPr>
          <w:p w:rsidR="00120660" w:rsidRPr="00DF755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57">
              <w:rPr>
                <w:rFonts w:ascii="Times New Roman" w:hAnsi="Times New Roman"/>
                <w:sz w:val="20"/>
                <w:szCs w:val="20"/>
              </w:rPr>
              <w:t>ZnF (C3HC4)</w:t>
            </w:r>
          </w:p>
          <w:p w:rsidR="00120660" w:rsidRPr="00DF755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57">
              <w:rPr>
                <w:rFonts w:ascii="Times New Roman" w:hAnsi="Times New Roman"/>
                <w:sz w:val="20"/>
                <w:szCs w:val="20"/>
              </w:rPr>
              <w:t>[AT1G27730]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Fwd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CAGCTCAACCTAAATCGCCTCTT</w:t>
            </w:r>
          </w:p>
        </w:tc>
      </w:tr>
      <w:tr w:rsidR="00C75587" w:rsidRPr="00C75587" w:rsidTr="00501113">
        <w:trPr>
          <w:trHeight w:val="432"/>
        </w:trPr>
        <w:tc>
          <w:tcPr>
            <w:tcW w:w="2358" w:type="dxa"/>
            <w:vMerge/>
            <w:shd w:val="clear" w:color="auto" w:fill="auto"/>
            <w:vAlign w:val="center"/>
          </w:tcPr>
          <w:p w:rsidR="00120660" w:rsidRPr="00DF755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84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TAGACAGACACACGATGCAGTCA</w:t>
            </w:r>
          </w:p>
        </w:tc>
      </w:tr>
      <w:tr w:rsidR="00C75587" w:rsidRPr="00C75587" w:rsidTr="00501113">
        <w:trPr>
          <w:trHeight w:val="432"/>
        </w:trPr>
        <w:tc>
          <w:tcPr>
            <w:tcW w:w="2358" w:type="dxa"/>
            <w:vMerge w:val="restart"/>
            <w:shd w:val="clear" w:color="auto" w:fill="auto"/>
            <w:vAlign w:val="center"/>
          </w:tcPr>
          <w:p w:rsidR="00120660" w:rsidRPr="00DF755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57">
              <w:rPr>
                <w:rFonts w:ascii="Times New Roman" w:hAnsi="Times New Roman"/>
                <w:sz w:val="20"/>
                <w:szCs w:val="20"/>
              </w:rPr>
              <w:t>ZnF (C2H2)</w:t>
            </w:r>
          </w:p>
          <w:p w:rsidR="00120660" w:rsidRPr="00DF755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7557">
              <w:rPr>
                <w:rFonts w:ascii="Times New Roman" w:hAnsi="Times New Roman"/>
                <w:sz w:val="20"/>
                <w:szCs w:val="20"/>
              </w:rPr>
              <w:t>[AT2G01150]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Fwd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GGCGGAGGAGATGATCATTC</w:t>
            </w:r>
          </w:p>
        </w:tc>
      </w:tr>
      <w:tr w:rsidR="00C75587" w:rsidRPr="00C75587" w:rsidTr="00501113">
        <w:trPr>
          <w:trHeight w:val="432"/>
        </w:trPr>
        <w:tc>
          <w:tcPr>
            <w:tcW w:w="2358" w:type="dxa"/>
            <w:vMerge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84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CGTGTGATTTCCCACTTCCAGTA</w:t>
            </w:r>
          </w:p>
        </w:tc>
      </w:tr>
      <w:tr w:rsidR="00C75587" w:rsidRPr="00C75587" w:rsidTr="00501113">
        <w:trPr>
          <w:trHeight w:val="432"/>
        </w:trPr>
        <w:tc>
          <w:tcPr>
            <w:tcW w:w="2358" w:type="dxa"/>
            <w:vMerge w:val="restart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F-box [AT1G25141]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Fwd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ATGCGTCTGCGTCACCAA</w:t>
            </w:r>
          </w:p>
        </w:tc>
      </w:tr>
      <w:tr w:rsidR="00C75587" w:rsidRPr="00C75587" w:rsidTr="00501113">
        <w:trPr>
          <w:trHeight w:val="432"/>
        </w:trPr>
        <w:tc>
          <w:tcPr>
            <w:tcW w:w="2358" w:type="dxa"/>
            <w:vMerge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84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AATCCACCTTGTTTGACCAGTACA</w:t>
            </w:r>
          </w:p>
        </w:tc>
      </w:tr>
      <w:tr w:rsidR="00C75587" w:rsidRPr="00C75587" w:rsidTr="00501113">
        <w:trPr>
          <w:trHeight w:val="432"/>
        </w:trPr>
        <w:tc>
          <w:tcPr>
            <w:tcW w:w="2358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Jumonji [AT3G20810]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Fwd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CTTCCTCCGGAGACCACAAC</w:t>
            </w:r>
          </w:p>
        </w:tc>
      </w:tr>
      <w:tr w:rsidR="00C75587" w:rsidRPr="00C75587" w:rsidTr="00501113">
        <w:trPr>
          <w:trHeight w:val="432"/>
        </w:trPr>
        <w:tc>
          <w:tcPr>
            <w:tcW w:w="2358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84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TTGCGATTCGGCGTCAA</w:t>
            </w:r>
          </w:p>
        </w:tc>
      </w:tr>
      <w:tr w:rsidR="00C75587" w:rsidRPr="00C75587" w:rsidTr="00501113">
        <w:trPr>
          <w:trHeight w:val="432"/>
        </w:trPr>
        <w:tc>
          <w:tcPr>
            <w:tcW w:w="2358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LTP [AT4G12470]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Fwd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CATCGTTAGAGCAGATAACCATTCC</w:t>
            </w:r>
          </w:p>
        </w:tc>
      </w:tr>
      <w:tr w:rsidR="00C75587" w:rsidRPr="00C75587" w:rsidTr="00501113">
        <w:trPr>
          <w:trHeight w:val="432"/>
        </w:trPr>
        <w:tc>
          <w:tcPr>
            <w:tcW w:w="2358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84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CTGGTTGAAATGTTGGTGGAGTT</w:t>
            </w:r>
          </w:p>
        </w:tc>
      </w:tr>
      <w:tr w:rsidR="00C75587" w:rsidRPr="00C75587" w:rsidTr="00501113">
        <w:trPr>
          <w:trHeight w:val="432"/>
        </w:trPr>
        <w:tc>
          <w:tcPr>
            <w:tcW w:w="2358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LTP [AT3G22120]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Fwd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CTTCTTCACAAGCAAACATTTCC</w:t>
            </w:r>
          </w:p>
        </w:tc>
      </w:tr>
      <w:tr w:rsidR="00C75587" w:rsidRPr="00C75587" w:rsidTr="00501113">
        <w:trPr>
          <w:trHeight w:val="432"/>
        </w:trPr>
        <w:tc>
          <w:tcPr>
            <w:tcW w:w="2358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84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AGGGTCACTACAATCACAAGCATAAG</w:t>
            </w:r>
          </w:p>
        </w:tc>
      </w:tr>
      <w:tr w:rsidR="00C75587" w:rsidRPr="00C75587" w:rsidTr="00501113">
        <w:trPr>
          <w:trHeight w:val="432"/>
        </w:trPr>
        <w:tc>
          <w:tcPr>
            <w:tcW w:w="2358" w:type="dxa"/>
            <w:vMerge w:val="restart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LTP [AT4G22470]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Fwd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CCATTTCCCTCATCATCATCCT</w:t>
            </w:r>
          </w:p>
        </w:tc>
      </w:tr>
      <w:tr w:rsidR="00C75587" w:rsidRPr="00C75587" w:rsidTr="00501113">
        <w:trPr>
          <w:trHeight w:val="432"/>
        </w:trPr>
        <w:tc>
          <w:tcPr>
            <w:tcW w:w="2358" w:type="dxa"/>
            <w:vMerge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84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GGTCGGTGTAGGCGAGGCTTA</w:t>
            </w:r>
          </w:p>
        </w:tc>
      </w:tr>
      <w:tr w:rsidR="00C75587" w:rsidRPr="00C75587" w:rsidTr="00501113">
        <w:trPr>
          <w:trHeight w:val="432"/>
        </w:trPr>
        <w:tc>
          <w:tcPr>
            <w:tcW w:w="2358" w:type="dxa"/>
            <w:vMerge w:val="restart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LTP3 [AT5G59320]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Fwd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CCGCCAACAAGCTTGCA</w:t>
            </w:r>
          </w:p>
        </w:tc>
      </w:tr>
      <w:tr w:rsidR="00C75587" w:rsidRPr="00C75587" w:rsidTr="00501113">
        <w:trPr>
          <w:trHeight w:val="432"/>
        </w:trPr>
        <w:tc>
          <w:tcPr>
            <w:tcW w:w="2358" w:type="dxa"/>
            <w:vMerge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84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GCTAGACTTGGGTTGAGACCAGAA</w:t>
            </w:r>
          </w:p>
        </w:tc>
      </w:tr>
      <w:tr w:rsidR="00C75587" w:rsidRPr="00C75587" w:rsidTr="00501113">
        <w:trPr>
          <w:trHeight w:val="432"/>
        </w:trPr>
        <w:tc>
          <w:tcPr>
            <w:tcW w:w="2358" w:type="dxa"/>
            <w:vMerge w:val="restart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LTP4 [AT5G59310]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Fwd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TGAACGGTATGGCTCAAACCA</w:t>
            </w:r>
          </w:p>
        </w:tc>
      </w:tr>
      <w:tr w:rsidR="00C75587" w:rsidRPr="00C75587" w:rsidTr="00501113">
        <w:trPr>
          <w:trHeight w:val="432"/>
        </w:trPr>
        <w:tc>
          <w:tcPr>
            <w:tcW w:w="2358" w:type="dxa"/>
            <w:vMerge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84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120660" w:rsidRPr="00C75587" w:rsidRDefault="00120660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CTTTTGCAGCGGACTGTAAGC</w:t>
            </w:r>
          </w:p>
        </w:tc>
      </w:tr>
    </w:tbl>
    <w:p w:rsidR="00CC20B6" w:rsidRPr="00501113" w:rsidRDefault="00CC20B6">
      <w:pPr>
        <w:rPr>
          <w:rFonts w:ascii="Cambria" w:hAnsi="Cambria"/>
          <w:b/>
        </w:rPr>
      </w:pPr>
    </w:p>
    <w:p w:rsidR="00CC20B6" w:rsidRPr="00501113" w:rsidRDefault="00CC20B6">
      <w:pPr>
        <w:rPr>
          <w:rFonts w:ascii="Cambria" w:hAnsi="Cambria"/>
          <w:b/>
        </w:rPr>
      </w:pPr>
      <w:r w:rsidRPr="00501113">
        <w:rPr>
          <w:rFonts w:ascii="Cambria" w:hAnsi="Cambria"/>
          <w:b/>
        </w:rPr>
        <w:br w:type="page"/>
      </w:r>
    </w:p>
    <w:tbl>
      <w:tblPr>
        <w:tblpPr w:leftFromText="180" w:rightFromText="180" w:vertAnchor="page" w:horzAnchor="margin" w:tblpXSpec="center" w:tblpY="207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76"/>
        <w:gridCol w:w="2084"/>
        <w:gridCol w:w="3845"/>
      </w:tblGrid>
      <w:tr w:rsidR="00C75587" w:rsidRPr="00C75587" w:rsidTr="00501113">
        <w:trPr>
          <w:trHeight w:val="432"/>
        </w:trPr>
        <w:tc>
          <w:tcPr>
            <w:tcW w:w="2576" w:type="dxa"/>
            <w:shd w:val="clear" w:color="auto" w:fill="auto"/>
            <w:vAlign w:val="center"/>
          </w:tcPr>
          <w:p w:rsidR="00CC20B6" w:rsidRPr="00C75587" w:rsidRDefault="00CC20B6" w:rsidP="005011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75587">
              <w:rPr>
                <w:rFonts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CC20B6" w:rsidRPr="00C75587" w:rsidRDefault="00CC20B6" w:rsidP="005011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75587">
              <w:rPr>
                <w:rFonts w:ascii="Times New Roman" w:hAnsi="Times New Roman"/>
                <w:b/>
                <w:sz w:val="20"/>
                <w:szCs w:val="20"/>
              </w:rPr>
              <w:t>Primer ID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CC20B6" w:rsidRPr="00C75587" w:rsidRDefault="00CC20B6" w:rsidP="005011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75587">
              <w:rPr>
                <w:rFonts w:ascii="Times New Roman" w:hAnsi="Times New Roman"/>
                <w:b/>
                <w:sz w:val="20"/>
                <w:szCs w:val="20"/>
              </w:rPr>
              <w:t>Sequence (5’-3’)</w:t>
            </w:r>
          </w:p>
        </w:tc>
      </w:tr>
      <w:tr w:rsidR="00C75587" w:rsidRPr="00C75587" w:rsidTr="00501113">
        <w:trPr>
          <w:trHeight w:val="432"/>
        </w:trPr>
        <w:tc>
          <w:tcPr>
            <w:tcW w:w="2576" w:type="dxa"/>
            <w:vMerge w:val="restart"/>
            <w:shd w:val="clear" w:color="auto" w:fill="auto"/>
            <w:vAlign w:val="center"/>
          </w:tcPr>
          <w:p w:rsidR="00CC20B6" w:rsidRPr="00C75587" w:rsidRDefault="00CC20B6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LOX2 [AT3G45140]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CC20B6" w:rsidRPr="00C75587" w:rsidRDefault="00CC20B6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Fwd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CC20B6" w:rsidRPr="00C75587" w:rsidRDefault="00E57C04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GCATCCTCATTTCCGCTACAC</w:t>
            </w:r>
          </w:p>
        </w:tc>
      </w:tr>
      <w:tr w:rsidR="00C75587" w:rsidRPr="00C75587" w:rsidTr="00501113">
        <w:trPr>
          <w:trHeight w:val="432"/>
        </w:trPr>
        <w:tc>
          <w:tcPr>
            <w:tcW w:w="2576" w:type="dxa"/>
            <w:vMerge/>
            <w:shd w:val="clear" w:color="auto" w:fill="auto"/>
            <w:vAlign w:val="center"/>
          </w:tcPr>
          <w:p w:rsidR="00CC20B6" w:rsidRPr="00C75587" w:rsidRDefault="00CC20B6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84" w:type="dxa"/>
            <w:shd w:val="clear" w:color="auto" w:fill="auto"/>
            <w:vAlign w:val="center"/>
          </w:tcPr>
          <w:p w:rsidR="00CC20B6" w:rsidRPr="00C75587" w:rsidRDefault="00CC20B6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CC20B6" w:rsidRPr="00C75587" w:rsidRDefault="00E57C04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CCACCTCCGTTGACAAGACTTT</w:t>
            </w:r>
          </w:p>
        </w:tc>
      </w:tr>
      <w:tr w:rsidR="00C75587" w:rsidRPr="00C75587" w:rsidTr="00501113">
        <w:trPr>
          <w:trHeight w:val="432"/>
        </w:trPr>
        <w:tc>
          <w:tcPr>
            <w:tcW w:w="2576" w:type="dxa"/>
            <w:vMerge w:val="restart"/>
            <w:shd w:val="clear" w:color="auto" w:fill="auto"/>
            <w:vAlign w:val="center"/>
          </w:tcPr>
          <w:p w:rsidR="00CC20B6" w:rsidRPr="00C75587" w:rsidRDefault="00CC20B6" w:rsidP="0050111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  <w:p w:rsidR="00CC20B6" w:rsidRPr="00C75587" w:rsidRDefault="00CC20B6" w:rsidP="0050111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C75587">
              <w:rPr>
                <w:rFonts w:ascii="Times New Roman" w:hAnsi="Times New Roman"/>
                <w:i/>
                <w:sz w:val="20"/>
                <w:szCs w:val="20"/>
              </w:rPr>
              <w:t xml:space="preserve">GST </w:t>
            </w:r>
            <w:r w:rsidRPr="00C75587">
              <w:rPr>
                <w:rFonts w:ascii="Times New Roman" w:hAnsi="Times New Roman"/>
                <w:sz w:val="20"/>
                <w:szCs w:val="20"/>
              </w:rPr>
              <w:t>[AT1G02930]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CC20B6" w:rsidRPr="00C75587" w:rsidRDefault="00CC20B6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Fwd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CC20B6" w:rsidRPr="00C75587" w:rsidRDefault="00E57C04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CAAAGATGGTGAACACAAGAAAGAG</w:t>
            </w:r>
          </w:p>
        </w:tc>
      </w:tr>
      <w:tr w:rsidR="00C75587" w:rsidRPr="00C75587" w:rsidTr="00501113">
        <w:trPr>
          <w:trHeight w:val="432"/>
        </w:trPr>
        <w:tc>
          <w:tcPr>
            <w:tcW w:w="2576" w:type="dxa"/>
            <w:vMerge/>
            <w:shd w:val="clear" w:color="auto" w:fill="auto"/>
            <w:vAlign w:val="center"/>
          </w:tcPr>
          <w:p w:rsidR="00CC20B6" w:rsidRPr="00C75587" w:rsidRDefault="00CC20B6" w:rsidP="0050111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084" w:type="dxa"/>
            <w:shd w:val="clear" w:color="auto" w:fill="auto"/>
            <w:vAlign w:val="center"/>
          </w:tcPr>
          <w:p w:rsidR="00CC20B6" w:rsidRPr="00C75587" w:rsidRDefault="00CC20B6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CC20B6" w:rsidRPr="00C75587" w:rsidRDefault="00E57C04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CTCCATCTTCAAAGGCTGGAACT</w:t>
            </w:r>
          </w:p>
        </w:tc>
      </w:tr>
      <w:tr w:rsidR="00C75587" w:rsidRPr="00C75587" w:rsidTr="00501113">
        <w:trPr>
          <w:trHeight w:val="432"/>
        </w:trPr>
        <w:tc>
          <w:tcPr>
            <w:tcW w:w="2576" w:type="dxa"/>
            <w:vMerge w:val="restart"/>
            <w:shd w:val="clear" w:color="auto" w:fill="auto"/>
            <w:vAlign w:val="center"/>
          </w:tcPr>
          <w:p w:rsidR="00CC20B6" w:rsidRPr="00C75587" w:rsidRDefault="00CC20B6" w:rsidP="0050111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  <w:p w:rsidR="00CC20B6" w:rsidRPr="00C75587" w:rsidRDefault="00CC20B6" w:rsidP="0050111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C75587">
              <w:rPr>
                <w:rFonts w:ascii="Times New Roman" w:hAnsi="Times New Roman"/>
                <w:i/>
                <w:sz w:val="20"/>
                <w:szCs w:val="20"/>
              </w:rPr>
              <w:t xml:space="preserve">GST </w:t>
            </w:r>
            <w:r w:rsidRPr="00C75587">
              <w:rPr>
                <w:rFonts w:ascii="Times New Roman" w:hAnsi="Times New Roman"/>
                <w:sz w:val="20"/>
                <w:szCs w:val="20"/>
              </w:rPr>
              <w:t>[AT3G43800]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CC20B6" w:rsidRPr="00C75587" w:rsidRDefault="00CC20B6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Fwd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CC20B6" w:rsidRPr="00C75587" w:rsidRDefault="00E57C04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TGGGAGACTATTGGTGGTTTTAGTG</w:t>
            </w:r>
          </w:p>
        </w:tc>
      </w:tr>
      <w:tr w:rsidR="00C75587" w:rsidRPr="00C75587" w:rsidTr="00501113">
        <w:trPr>
          <w:trHeight w:val="432"/>
        </w:trPr>
        <w:tc>
          <w:tcPr>
            <w:tcW w:w="2576" w:type="dxa"/>
            <w:vMerge/>
            <w:shd w:val="clear" w:color="auto" w:fill="auto"/>
            <w:vAlign w:val="center"/>
          </w:tcPr>
          <w:p w:rsidR="00CC20B6" w:rsidRPr="00C75587" w:rsidRDefault="00CC20B6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84" w:type="dxa"/>
            <w:shd w:val="clear" w:color="auto" w:fill="auto"/>
            <w:vAlign w:val="center"/>
          </w:tcPr>
          <w:p w:rsidR="00CC20B6" w:rsidRPr="00C75587" w:rsidRDefault="00CC20B6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CC20B6" w:rsidRPr="00C75587" w:rsidRDefault="00E57C04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GGGTCGGGTTAAGCATTTACG</w:t>
            </w:r>
          </w:p>
        </w:tc>
      </w:tr>
      <w:tr w:rsidR="00C75587" w:rsidRPr="00C75587" w:rsidTr="00501113">
        <w:trPr>
          <w:trHeight w:val="432"/>
        </w:trPr>
        <w:tc>
          <w:tcPr>
            <w:tcW w:w="2576" w:type="dxa"/>
            <w:vMerge w:val="restart"/>
            <w:shd w:val="clear" w:color="auto" w:fill="auto"/>
            <w:vAlign w:val="center"/>
          </w:tcPr>
          <w:p w:rsidR="00CC20B6" w:rsidRPr="00C75587" w:rsidRDefault="00CC20B6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Senescence[AT2G21045]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CC20B6" w:rsidRPr="00C75587" w:rsidRDefault="00CC20B6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Fwd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CC20B6" w:rsidRPr="00C75587" w:rsidRDefault="00E57C04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CATGGAGGAAACAAAACCAAAGAC</w:t>
            </w:r>
          </w:p>
        </w:tc>
      </w:tr>
      <w:tr w:rsidR="00C75587" w:rsidRPr="00C75587" w:rsidTr="00501113">
        <w:trPr>
          <w:trHeight w:val="432"/>
        </w:trPr>
        <w:tc>
          <w:tcPr>
            <w:tcW w:w="2576" w:type="dxa"/>
            <w:vMerge/>
            <w:shd w:val="clear" w:color="auto" w:fill="auto"/>
            <w:vAlign w:val="center"/>
          </w:tcPr>
          <w:p w:rsidR="00CC20B6" w:rsidRPr="00C75587" w:rsidRDefault="00CC20B6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84" w:type="dxa"/>
            <w:shd w:val="clear" w:color="auto" w:fill="auto"/>
            <w:vAlign w:val="center"/>
          </w:tcPr>
          <w:p w:rsidR="00CC20B6" w:rsidRPr="00C75587" w:rsidRDefault="00CC20B6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CC20B6" w:rsidRPr="00C75587" w:rsidRDefault="00E57C04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CATGACTCTTGGCAAATTCTTCAT</w:t>
            </w:r>
          </w:p>
        </w:tc>
      </w:tr>
      <w:tr w:rsidR="00C75587" w:rsidRPr="00C75587" w:rsidTr="00501113">
        <w:trPr>
          <w:trHeight w:val="432"/>
        </w:trPr>
        <w:tc>
          <w:tcPr>
            <w:tcW w:w="2576" w:type="dxa"/>
            <w:vMerge w:val="restart"/>
            <w:shd w:val="clear" w:color="auto" w:fill="auto"/>
            <w:vAlign w:val="center"/>
          </w:tcPr>
          <w:p w:rsidR="00CC20B6" w:rsidRPr="00C75587" w:rsidRDefault="00CC20B6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Cytochrome P450</w:t>
            </w:r>
          </w:p>
          <w:p w:rsidR="00CC20B6" w:rsidRPr="00C75587" w:rsidRDefault="00CC20B6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[AT5G57220]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CC20B6" w:rsidRPr="00C75587" w:rsidRDefault="00CC20B6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Fwd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CC20B6" w:rsidRPr="00C75587" w:rsidRDefault="00FB5981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GCTGAAAAATACGGCGACATC</w:t>
            </w:r>
          </w:p>
        </w:tc>
      </w:tr>
      <w:tr w:rsidR="00C75587" w:rsidRPr="00C75587" w:rsidTr="00501113">
        <w:trPr>
          <w:trHeight w:val="432"/>
        </w:trPr>
        <w:tc>
          <w:tcPr>
            <w:tcW w:w="2576" w:type="dxa"/>
            <w:vMerge/>
            <w:shd w:val="clear" w:color="auto" w:fill="auto"/>
            <w:vAlign w:val="center"/>
          </w:tcPr>
          <w:p w:rsidR="00CC20B6" w:rsidRPr="00C75587" w:rsidRDefault="00CC20B6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84" w:type="dxa"/>
            <w:shd w:val="clear" w:color="auto" w:fill="auto"/>
            <w:vAlign w:val="center"/>
          </w:tcPr>
          <w:p w:rsidR="00CC20B6" w:rsidRPr="00C75587" w:rsidRDefault="00CC20B6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CC20B6" w:rsidRPr="00C75587" w:rsidRDefault="00FB5981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GGCAATGAAGAGATCACTACGACTT</w:t>
            </w:r>
          </w:p>
        </w:tc>
      </w:tr>
      <w:tr w:rsidR="00C75587" w:rsidRPr="00C75587" w:rsidTr="00501113">
        <w:trPr>
          <w:trHeight w:val="432"/>
        </w:trPr>
        <w:tc>
          <w:tcPr>
            <w:tcW w:w="2576" w:type="dxa"/>
            <w:vMerge w:val="restart"/>
            <w:shd w:val="clear" w:color="auto" w:fill="auto"/>
            <w:vAlign w:val="center"/>
          </w:tcPr>
          <w:p w:rsidR="00CC20B6" w:rsidRPr="00C75587" w:rsidRDefault="00CC20B6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Cytochrome P450</w:t>
            </w:r>
          </w:p>
          <w:p w:rsidR="00CC20B6" w:rsidRPr="00C75587" w:rsidRDefault="00CC20B6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[AT5G47990]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CC20B6" w:rsidRPr="00C75587" w:rsidRDefault="00CC20B6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Fwd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CC20B6" w:rsidRPr="00C75587" w:rsidRDefault="00FB5981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CCTCGCGCGTGAGATCTTAC</w:t>
            </w:r>
          </w:p>
        </w:tc>
      </w:tr>
      <w:tr w:rsidR="00C75587" w:rsidRPr="00C75587" w:rsidTr="00501113">
        <w:trPr>
          <w:trHeight w:val="432"/>
        </w:trPr>
        <w:tc>
          <w:tcPr>
            <w:tcW w:w="2576" w:type="dxa"/>
            <w:vMerge/>
            <w:shd w:val="clear" w:color="auto" w:fill="auto"/>
            <w:vAlign w:val="center"/>
          </w:tcPr>
          <w:p w:rsidR="00CC20B6" w:rsidRPr="00C75587" w:rsidRDefault="00CC20B6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84" w:type="dxa"/>
            <w:shd w:val="clear" w:color="auto" w:fill="auto"/>
            <w:vAlign w:val="center"/>
          </w:tcPr>
          <w:p w:rsidR="00CC20B6" w:rsidRPr="00C75587" w:rsidRDefault="00CC20B6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CC20B6" w:rsidRPr="00C75587" w:rsidRDefault="00FB5981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TACGGAACCGTTGAAAGAGGAT</w:t>
            </w:r>
          </w:p>
        </w:tc>
      </w:tr>
      <w:tr w:rsidR="00C75587" w:rsidRPr="00C75587" w:rsidTr="00501113">
        <w:trPr>
          <w:trHeight w:val="432"/>
        </w:trPr>
        <w:tc>
          <w:tcPr>
            <w:tcW w:w="2576" w:type="dxa"/>
            <w:shd w:val="clear" w:color="auto" w:fill="auto"/>
            <w:vAlign w:val="center"/>
          </w:tcPr>
          <w:p w:rsidR="00CC20B6" w:rsidRPr="00C75587" w:rsidRDefault="00CC20B6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Cytochrome P450</w:t>
            </w:r>
          </w:p>
          <w:p w:rsidR="00CC20B6" w:rsidRPr="00C75587" w:rsidRDefault="00CC20B6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[AT2G30750]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CC20B6" w:rsidRPr="00C75587" w:rsidRDefault="00CC20B6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Fwd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CC20B6" w:rsidRPr="00C75587" w:rsidRDefault="00FB5981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CGCTTCTTTAACTTCCCCATAGTC</w:t>
            </w:r>
          </w:p>
        </w:tc>
      </w:tr>
      <w:tr w:rsidR="00C75587" w:rsidRPr="00C75587" w:rsidTr="00501113">
        <w:trPr>
          <w:trHeight w:val="432"/>
        </w:trPr>
        <w:tc>
          <w:tcPr>
            <w:tcW w:w="2576" w:type="dxa"/>
            <w:shd w:val="clear" w:color="auto" w:fill="auto"/>
            <w:vAlign w:val="center"/>
          </w:tcPr>
          <w:p w:rsidR="00CC20B6" w:rsidRPr="00C75587" w:rsidRDefault="00CC20B6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84" w:type="dxa"/>
            <w:shd w:val="clear" w:color="auto" w:fill="auto"/>
            <w:vAlign w:val="center"/>
          </w:tcPr>
          <w:p w:rsidR="00CC20B6" w:rsidRPr="00C75587" w:rsidRDefault="00CC20B6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CC20B6" w:rsidRPr="00C75587" w:rsidRDefault="00FB5981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CTTGGGCCTTGAAGATCTCGTA</w:t>
            </w:r>
          </w:p>
        </w:tc>
      </w:tr>
      <w:tr w:rsidR="00C75587" w:rsidRPr="00C75587" w:rsidTr="00501113">
        <w:trPr>
          <w:trHeight w:val="432"/>
        </w:trPr>
        <w:tc>
          <w:tcPr>
            <w:tcW w:w="2576" w:type="dxa"/>
            <w:shd w:val="clear" w:color="auto" w:fill="auto"/>
            <w:vAlign w:val="center"/>
          </w:tcPr>
          <w:p w:rsidR="00CC20B6" w:rsidRPr="00C75587" w:rsidRDefault="00CC20B6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CC-NBS-LRR</w:t>
            </w:r>
          </w:p>
          <w:p w:rsidR="00CC20B6" w:rsidRPr="00C75587" w:rsidRDefault="00CC20B6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[AT1G58807]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CC20B6" w:rsidRPr="00C75587" w:rsidRDefault="00CC20B6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Fwd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CC20B6" w:rsidRPr="00C75587" w:rsidRDefault="00FB5981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CGATTGTTGGAAACGTCTAAGTCAT</w:t>
            </w:r>
          </w:p>
        </w:tc>
      </w:tr>
      <w:tr w:rsidR="00C75587" w:rsidRPr="00C75587" w:rsidTr="00501113">
        <w:trPr>
          <w:trHeight w:val="432"/>
        </w:trPr>
        <w:tc>
          <w:tcPr>
            <w:tcW w:w="2576" w:type="dxa"/>
            <w:shd w:val="clear" w:color="auto" w:fill="auto"/>
            <w:vAlign w:val="center"/>
          </w:tcPr>
          <w:p w:rsidR="00CC20B6" w:rsidRPr="00C75587" w:rsidRDefault="00CC20B6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84" w:type="dxa"/>
            <w:shd w:val="clear" w:color="auto" w:fill="auto"/>
            <w:vAlign w:val="center"/>
          </w:tcPr>
          <w:p w:rsidR="00CC20B6" w:rsidRPr="00C75587" w:rsidRDefault="00CC20B6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CC20B6" w:rsidRPr="00C75587" w:rsidRDefault="00FB5981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CGCATGGCGACACTCTCAT</w:t>
            </w:r>
          </w:p>
        </w:tc>
      </w:tr>
      <w:tr w:rsidR="00C75587" w:rsidRPr="00C75587" w:rsidTr="00501113">
        <w:trPr>
          <w:trHeight w:val="432"/>
        </w:trPr>
        <w:tc>
          <w:tcPr>
            <w:tcW w:w="2576" w:type="dxa"/>
            <w:shd w:val="clear" w:color="auto" w:fill="auto"/>
            <w:vAlign w:val="center"/>
          </w:tcPr>
          <w:p w:rsidR="00434DBF" w:rsidRPr="00C75587" w:rsidRDefault="00434DBF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TPR [AT4G08330]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434DBF" w:rsidRPr="00C75587" w:rsidRDefault="00434DBF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Fwd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434DBF" w:rsidRPr="00C75587" w:rsidRDefault="00434DBF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TTGTGGATCTTGTGGGTATGAACT</w:t>
            </w:r>
          </w:p>
        </w:tc>
      </w:tr>
      <w:tr w:rsidR="00C75587" w:rsidRPr="00C75587" w:rsidTr="00501113">
        <w:trPr>
          <w:trHeight w:val="432"/>
        </w:trPr>
        <w:tc>
          <w:tcPr>
            <w:tcW w:w="2576" w:type="dxa"/>
            <w:shd w:val="clear" w:color="auto" w:fill="auto"/>
            <w:vAlign w:val="center"/>
          </w:tcPr>
          <w:p w:rsidR="00434DBF" w:rsidRPr="00C75587" w:rsidRDefault="00434DBF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84" w:type="dxa"/>
            <w:shd w:val="clear" w:color="auto" w:fill="auto"/>
            <w:vAlign w:val="center"/>
          </w:tcPr>
          <w:p w:rsidR="00434DBF" w:rsidRPr="00C75587" w:rsidRDefault="00434DBF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434DBF" w:rsidRPr="00C75587" w:rsidRDefault="00434DBF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TTACCGTACTTTGATCCGATTGTC</w:t>
            </w:r>
          </w:p>
        </w:tc>
      </w:tr>
      <w:tr w:rsidR="00C75587" w:rsidRPr="00C75587" w:rsidTr="00501113">
        <w:trPr>
          <w:trHeight w:val="432"/>
        </w:trPr>
        <w:tc>
          <w:tcPr>
            <w:tcW w:w="2576" w:type="dxa"/>
            <w:vMerge w:val="restart"/>
            <w:shd w:val="clear" w:color="auto" w:fill="auto"/>
            <w:vAlign w:val="center"/>
          </w:tcPr>
          <w:p w:rsidR="00434DBF" w:rsidRPr="00C75587" w:rsidRDefault="00434DBF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LRR [AT3G43740]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434DBF" w:rsidRPr="00C75587" w:rsidRDefault="00434DBF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Fwd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434DBF" w:rsidRPr="00C75587" w:rsidRDefault="00434DBF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AATTCGTCTAACGGAAGCAAACTC</w:t>
            </w:r>
          </w:p>
        </w:tc>
      </w:tr>
      <w:tr w:rsidR="00C75587" w:rsidRPr="00C75587" w:rsidTr="00501113">
        <w:trPr>
          <w:trHeight w:val="432"/>
        </w:trPr>
        <w:tc>
          <w:tcPr>
            <w:tcW w:w="2576" w:type="dxa"/>
            <w:vMerge/>
            <w:shd w:val="clear" w:color="auto" w:fill="auto"/>
            <w:vAlign w:val="center"/>
          </w:tcPr>
          <w:p w:rsidR="00434DBF" w:rsidRPr="00C75587" w:rsidRDefault="00434DBF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84" w:type="dxa"/>
            <w:shd w:val="clear" w:color="auto" w:fill="auto"/>
            <w:vAlign w:val="center"/>
          </w:tcPr>
          <w:p w:rsidR="00434DBF" w:rsidRPr="00C75587" w:rsidRDefault="00434DBF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3845" w:type="dxa"/>
            <w:shd w:val="clear" w:color="auto" w:fill="auto"/>
            <w:vAlign w:val="center"/>
          </w:tcPr>
          <w:p w:rsidR="00434DBF" w:rsidRPr="00C75587" w:rsidRDefault="00434DBF" w:rsidP="0050111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5587">
              <w:rPr>
                <w:rFonts w:ascii="Times New Roman" w:hAnsi="Times New Roman"/>
                <w:sz w:val="20"/>
                <w:szCs w:val="20"/>
              </w:rPr>
              <w:t>AACAACATTGTCTGGATCTGATAAGC</w:t>
            </w:r>
          </w:p>
        </w:tc>
      </w:tr>
    </w:tbl>
    <w:p w:rsidR="00F52310" w:rsidRPr="00501113" w:rsidRDefault="00F52310">
      <w:pPr>
        <w:rPr>
          <w:rFonts w:ascii="Cambria" w:hAnsi="Cambria"/>
          <w:b/>
        </w:rPr>
      </w:pPr>
    </w:p>
    <w:p w:rsidR="007D3E88" w:rsidRPr="00C75587" w:rsidRDefault="007D3E88">
      <w:pPr>
        <w:rPr>
          <w:rFonts w:ascii="Cambria" w:hAnsi="Cambria"/>
          <w:b/>
        </w:rPr>
      </w:pPr>
    </w:p>
    <w:p w:rsidR="007D3E88" w:rsidRPr="00501113" w:rsidRDefault="007D3E88">
      <w:pPr>
        <w:rPr>
          <w:rFonts w:ascii="Cambria" w:hAnsi="Cambria"/>
          <w:b/>
        </w:rPr>
      </w:pPr>
    </w:p>
    <w:p w:rsidR="007D3E88" w:rsidRPr="00501113" w:rsidRDefault="007D3E88">
      <w:pPr>
        <w:rPr>
          <w:rFonts w:ascii="Cambria" w:hAnsi="Cambria"/>
          <w:b/>
        </w:rPr>
      </w:pPr>
    </w:p>
    <w:p w:rsidR="007D3E88" w:rsidRPr="00501113" w:rsidRDefault="007D3E88">
      <w:pPr>
        <w:rPr>
          <w:rFonts w:ascii="Cambria" w:hAnsi="Cambria"/>
          <w:b/>
        </w:rPr>
      </w:pPr>
    </w:p>
    <w:p w:rsidR="007D3E88" w:rsidRPr="00501113" w:rsidRDefault="007D3E88">
      <w:pPr>
        <w:rPr>
          <w:rFonts w:ascii="Cambria" w:hAnsi="Cambria"/>
          <w:b/>
        </w:rPr>
      </w:pPr>
    </w:p>
    <w:p w:rsidR="007D3E88" w:rsidRPr="00501113" w:rsidRDefault="007D3E88">
      <w:pPr>
        <w:rPr>
          <w:rFonts w:ascii="Cambria" w:hAnsi="Cambria"/>
          <w:b/>
        </w:rPr>
      </w:pPr>
    </w:p>
    <w:p w:rsidR="007D3E88" w:rsidRPr="00501113" w:rsidRDefault="007D3E88">
      <w:pPr>
        <w:rPr>
          <w:rFonts w:ascii="Cambria" w:hAnsi="Cambria"/>
          <w:b/>
        </w:rPr>
      </w:pPr>
    </w:p>
    <w:sectPr w:rsidR="007D3E88" w:rsidRPr="00501113" w:rsidSect="00F42F8C">
      <w:pgSz w:w="11906" w:h="16838" w:code="9"/>
      <w:pgMar w:top="1440" w:right="1440" w:bottom="1440" w:left="180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mirrorMargin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D0D"/>
    <w:rsid w:val="00112A9D"/>
    <w:rsid w:val="00120660"/>
    <w:rsid w:val="00201C1B"/>
    <w:rsid w:val="002C1C40"/>
    <w:rsid w:val="00351DA7"/>
    <w:rsid w:val="00434DBF"/>
    <w:rsid w:val="004D23BC"/>
    <w:rsid w:val="00501113"/>
    <w:rsid w:val="00510B4A"/>
    <w:rsid w:val="005748AF"/>
    <w:rsid w:val="005A2B05"/>
    <w:rsid w:val="005C61A3"/>
    <w:rsid w:val="005F4D0D"/>
    <w:rsid w:val="00612E25"/>
    <w:rsid w:val="006B2797"/>
    <w:rsid w:val="006E6866"/>
    <w:rsid w:val="00764564"/>
    <w:rsid w:val="007D3E88"/>
    <w:rsid w:val="008237B5"/>
    <w:rsid w:val="00863EF1"/>
    <w:rsid w:val="008D71AE"/>
    <w:rsid w:val="00917886"/>
    <w:rsid w:val="00A20199"/>
    <w:rsid w:val="00A32D95"/>
    <w:rsid w:val="00A86DD6"/>
    <w:rsid w:val="00BA0C54"/>
    <w:rsid w:val="00BB5D32"/>
    <w:rsid w:val="00C04782"/>
    <w:rsid w:val="00C216B7"/>
    <w:rsid w:val="00C25B41"/>
    <w:rsid w:val="00C75587"/>
    <w:rsid w:val="00CC20B6"/>
    <w:rsid w:val="00DE2E6F"/>
    <w:rsid w:val="00DF7557"/>
    <w:rsid w:val="00E57C04"/>
    <w:rsid w:val="00F42F8C"/>
    <w:rsid w:val="00F50E08"/>
    <w:rsid w:val="00F52310"/>
    <w:rsid w:val="00FB5981"/>
    <w:rsid w:val="00FC72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48FFE6F-65BA-450F-8A37-D20A783B2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6DD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37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216B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6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216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565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amchand Galani</cp:lastModifiedBy>
  <cp:revision>2</cp:revision>
  <dcterms:created xsi:type="dcterms:W3CDTF">2016-04-03T03:41:00Z</dcterms:created>
  <dcterms:modified xsi:type="dcterms:W3CDTF">2016-04-03T03:41:00Z</dcterms:modified>
</cp:coreProperties>
</file>